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;Times New Roman PSMT" w:hAnsi="Times New Roman;Times New Roman PSMT" w:cs="Times New Roman;Times New Roman PSMT"/>
          <w:sz w:val="36"/>
          <w:szCs w:val="36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36"/>
          <w:szCs w:val="36"/>
          <w:lang w:val="en-US"/>
        </w:rPr>
        <w:t>Supplementary Tables</w:t>
      </w:r>
    </w:p>
    <w:p>
      <w:pPr>
        <w:pStyle w:val="Normal"/>
        <w:spacing w:lineRule="auto" w:line="240" w:before="0" w:after="0"/>
        <w:rPr/>
      </w:pP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  <w:lang w:val="en-US"/>
        </w:rPr>
        <w:t xml:space="preserve">Supplementary Table A: </w:t>
      </w:r>
      <w:r>
        <w:rPr>
          <w:rFonts w:cs="Times New Roman;Times New Roman PSMT" w:ascii="Times New Roman;Times New Roman PSMT" w:hAnsi="Times New Roman;Times New Roman PSMT"/>
          <w:b/>
          <w:sz w:val="24"/>
          <w:szCs w:val="24"/>
          <w:lang w:val="en-ZA"/>
        </w:rPr>
        <w:t xml:space="preserve">Adjusted odds ratios from multilevel logistic regression of attitudes of acceptance of intimate partner violence by </w:t>
      </w:r>
      <w:r>
        <w:rPr>
          <w:rFonts w:cs="Times New Roman;Times New Roman PSMT" w:ascii="Times New Roman;Times New Roman PSMT" w:hAnsi="Times New Roman;Times New Roman PSMT"/>
          <w:b/>
          <w:sz w:val="24"/>
          <w:szCs w:val="24"/>
        </w:rPr>
        <w:t>women aged 15-49 in Eswatini, MICS</w:t>
      </w:r>
      <w:r>
        <w:rPr/>
        <w:t xml:space="preserve">2010 </w:t>
      </w:r>
    </w:p>
    <w:tbl>
      <w:tblPr>
        <w:tblW w:w="47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7"/>
        <w:gridCol w:w="1424"/>
        <w:gridCol w:w="1716"/>
        <w:gridCol w:w="1715"/>
        <w:gridCol w:w="1716"/>
      </w:tblGrid>
      <w:tr>
        <w:trPr>
          <w:trHeight w:val="240" w:hRule="atLeast"/>
        </w:trPr>
        <w:tc>
          <w:tcPr>
            <w:tcW w:w="2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4</w:t>
            </w:r>
          </w:p>
        </w:tc>
      </w:tr>
      <w:tr>
        <w:trPr>
          <w:trHeight w:val="240" w:hRule="atLeast"/>
        </w:trPr>
        <w:tc>
          <w:tcPr>
            <w:tcW w:w="2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</w:tr>
      <w:tr>
        <w:trPr>
          <w:trHeight w:val="240" w:hRule="atLeast"/>
        </w:trPr>
        <w:tc>
          <w:tcPr>
            <w:tcW w:w="2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Household wealth</w:t>
            </w:r>
          </w:p>
        </w:tc>
        <w:tc>
          <w:tcPr>
            <w:tcW w:w="14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oor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19(1.70-2.82)*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75(1.33-2.29)*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iddl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62(1.25-2.09)*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0(1.07-1.83)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Rich (ref.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Non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45(1.91-3.13)*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34(1.83-2.97)*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rimary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1(1.18-1.94)*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8(1.16-1.89)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econdary or higher (ref.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arital structur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Unmarried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1(1.07-1.85)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4(1.09-1.90)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Formerly married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4(1.08-1.92)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5(1.16-2.07)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olygynous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85(1.19-2.86)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78(1.16-2.74)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onogamous (ref.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5-1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91(1.99-4.25)*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84(1.94-4.15)*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0-2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62(1.18-2.23)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64(1.19-2.26)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0-39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09(0.74-1.59) 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10(0.75-1.62) 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0-49 (ref.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Rural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86(1.40-2.47)***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60(1.18-2.17)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Urban (ref.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Region of residenc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hohho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2(1.04-1.95)*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2(1.09-2.13)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hiselweni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0(1.07-1.84)*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29(0.97-1.72) 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Lubombo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6(1.12-1.91)**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37(1.03-1.82)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anzini (ref.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72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Community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 xml:space="preserve">socioeconomic 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disadvantag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igh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12(1.61-2.79)***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50(1.10-2.03)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Low (ref.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Empty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Final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Variance (SE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75(0.13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56(0.12)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34(0.08)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1(0.10)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Log-likelihood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2977.22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2766.80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2903.4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2737.81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ICC(%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8.6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4.5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.3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1.2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CV(%)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Reference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2.3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50.0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0.1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AIC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5958.4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5557.59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5820.98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5509.62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lang w:val="en-ZA" w:eastAsia="en-ZA"/>
              </w:rPr>
              <w:t>Wald Chi-square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02.92***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32.66***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39.97***</w:t>
            </w:r>
          </w:p>
        </w:tc>
      </w:tr>
      <w:tr>
        <w:trPr>
          <w:trHeight w:val="240" w:hRule="atLeast"/>
        </w:trPr>
        <w:tc>
          <w:tcPr>
            <w:tcW w:w="22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OR</w:t>
            </w:r>
          </w:p>
        </w:tc>
        <w:tc>
          <w:tcPr>
            <w:tcW w:w="14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29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.04</w:t>
            </w:r>
          </w:p>
        </w:tc>
        <w:tc>
          <w:tcPr>
            <w:tcW w:w="171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74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85</w:t>
            </w:r>
          </w:p>
        </w:tc>
      </w:tr>
      <w:tr>
        <w:trPr>
          <w:trHeight w:val="240" w:hRule="atLeast"/>
        </w:trPr>
        <w:tc>
          <w:tcPr>
            <w:tcW w:w="2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N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686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686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686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68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***P&lt;0.001, **P&lt;0.01, *P&lt;0.05,</w:t>
      </w:r>
    </w:p>
    <w:p>
      <w:pPr>
        <w:pStyle w:val="Normal"/>
        <w:rPr>
          <w:rFonts w:ascii="Times New Roman;Times New Roman PSMT" w:hAnsi="Times New Roman;Times New Roman PSMT" w:cs="Times New Roman;Times New Roman PSMT"/>
          <w:sz w:val="24"/>
          <w:szCs w:val="24"/>
          <w:lang w:val="en-ZA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AOR: adjusted odds ratio, SE: standard error, ICC: intra-cluster correlation coefficient,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lang w:val="en-ZA"/>
        </w:rPr>
        <w:t xml:space="preserve">PVC-proportion change in variance,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MOR: median odds ratio, ref.: reference, N: sample observations</w:t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cs="Times New Roman;Times New Roman PSMT"/>
          <w:sz w:val="24"/>
          <w:szCs w:val="24"/>
          <w:lang w:val="en-ZA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  <w:lang w:val="en-ZA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;Times New Roman PSMT" w:hAnsi="Times New Roman;Times New Roman PSMT" w:cs="Times New Roman;Times New Roman PSMT"/>
          <w:sz w:val="24"/>
          <w:szCs w:val="24"/>
        </w:rPr>
      </w:pPr>
      <w:r>
        <w:rPr>
          <w:rFonts w:cs="Times New Roman;Times New Roman PSMT" w:ascii="Times New Roman;Times New Roman PSMT" w:hAnsi="Times New Roman;Times New Roman PSMT"/>
          <w:b/>
          <w:bCs/>
          <w:sz w:val="24"/>
          <w:szCs w:val="24"/>
          <w:lang w:val="en-US"/>
        </w:rPr>
        <w:t xml:space="preserve">Supplementary Table B: </w:t>
      </w:r>
      <w:r>
        <w:rPr>
          <w:rFonts w:cs="Times New Roman;Times New Roman PSMT" w:ascii="Times New Roman;Times New Roman PSMT" w:hAnsi="Times New Roman;Times New Roman PSMT"/>
          <w:b/>
          <w:sz w:val="24"/>
          <w:szCs w:val="24"/>
          <w:lang w:val="en-ZA"/>
        </w:rPr>
        <w:t xml:space="preserve">Adjusted odds ratios from multilevel logistic regression of attitudes of acceptance of intimate partner violence by </w:t>
      </w:r>
      <w:r>
        <w:rPr>
          <w:rFonts w:cs="Times New Roman;Times New Roman PSMT" w:ascii="Times New Roman;Times New Roman PSMT" w:hAnsi="Times New Roman;Times New Roman PSMT"/>
          <w:b/>
          <w:sz w:val="24"/>
          <w:szCs w:val="24"/>
        </w:rPr>
        <w:t>women aged 15-49 in Eswatini, MICS2014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245"/>
        <w:gridCol w:w="1985"/>
        <w:gridCol w:w="1842"/>
        <w:gridCol w:w="1985"/>
      </w:tblGrid>
      <w:tr>
        <w:trPr>
          <w:trHeight w:val="240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3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odel 4</w:t>
            </w:r>
          </w:p>
        </w:tc>
      </w:tr>
      <w:tr>
        <w:trPr>
          <w:trHeight w:val="24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Fixed effects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OR(95% CI)</w:t>
            </w:r>
          </w:p>
        </w:tc>
      </w:tr>
      <w:tr>
        <w:trPr>
          <w:trHeight w:val="240" w:hRule="atLeast"/>
        </w:trPr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Household wealth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oor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9(1.05-2.11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12(0.76-1.65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iddl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35(0.88-2.07)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11(0.70-1.76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Rich (ref.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Non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71(1.61-8.52)*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66(1.57-8.53)**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rimary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44(1.30-9.09)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42(1.29-9.05)*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econdary or higher (ref.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Marital structur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Unmarried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3.12(0.97-10.01)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.21(1.00-10.32)*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Formerly married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2.59(0.85-7.89)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2.70(0.89-8.17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olygynous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28(0.71-2.33)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23(0.68-2.22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onogamous (ref.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5-1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59(0.09-3.74)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57(0.09-3.63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0-2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83(0.36-1.89)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84(0.37-1.91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30-39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24(0.05-1.29) 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25(0.05-1.29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0-49 (ref.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Place of residenc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Rural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44(0.94-2.21)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39(0.99-1.96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Urban (ref.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Region of residenc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hohho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74(0.53-1.03)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0.78(0.57-1.07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Shiselweni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01(0.76-1.33)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05(0.80-1.38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Lubombo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04(0.66-1.63) 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 xml:space="preserve">1.12(0.71-1.79) 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anzini (ref.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72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Community socioeconomic disadvantag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High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74(1.36-2.23)***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44(1.03-2.00)*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Low (ref.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Random effects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Empt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Community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20"/>
                <w:szCs w:val="20"/>
              </w:rPr>
              <w:t>Final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Variance (SE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45(0.10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38(0.15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33(0.07)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0.37(0.13)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Log-likelihood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3653.87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3272.5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3616.56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-3256.65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ICC(%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2.1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.4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9.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0.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PCV(%)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Reference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3.9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5.4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7.0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AIC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7311.73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6569.06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7247.1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6547.29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MOR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90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8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72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.78</w:t>
            </w:r>
          </w:p>
        </w:tc>
      </w:tr>
      <w:tr>
        <w:trPr>
          <w:trHeight w:val="240" w:hRule="atLeast"/>
        </w:trPr>
        <w:tc>
          <w:tcPr>
            <w:tcW w:w="18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  <w:lang w:val="en-ZA" w:eastAsia="en-ZA"/>
              </w:rPr>
              <w:t>Wald Chi-square</w:t>
            </w:r>
          </w:p>
        </w:tc>
        <w:tc>
          <w:tcPr>
            <w:tcW w:w="1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159.20***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50.49***</w:t>
            </w:r>
          </w:p>
        </w:tc>
        <w:tc>
          <w:tcPr>
            <w:tcW w:w="1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211.50***</w:t>
            </w:r>
          </w:p>
        </w:tc>
      </w:tr>
      <w:tr>
        <w:trPr>
          <w:trHeight w:val="240" w:hRule="atLeast"/>
        </w:trPr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N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76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76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76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;Times New Roman PSMT" w:hAnsi="Times New Roman;Times New Roman PSMT" w:cs="Times New Roman;Times New Roman PSMT"/>
                <w:sz w:val="20"/>
                <w:szCs w:val="20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20"/>
                <w:szCs w:val="20"/>
              </w:rPr>
              <w:t>4,76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;Times New Roman PSMT" w:hAnsi="Times New Roman;Times New Roman PSMT" w:cs="Times New Roman;Times New Roman PSMT"/>
          <w:sz w:val="20"/>
          <w:szCs w:val="20"/>
        </w:rPr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***P&lt;0.001, **P&lt;0.01, *P&lt;0.05,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 xml:space="preserve">AOR: adjusted odds ratio, SE: standard error, ICC: intra-cluster correlation coefficient, </w:t>
      </w:r>
      <w:r>
        <w:rPr>
          <w:rFonts w:cs="Times New Roman;Times New Roman PSMT" w:ascii="Times New Roman;Times New Roman PSMT" w:hAnsi="Times New Roman;Times New Roman PSMT"/>
          <w:sz w:val="20"/>
          <w:szCs w:val="20"/>
          <w:lang w:val="en-ZA"/>
        </w:rPr>
        <w:t xml:space="preserve">PVC-proportion change in variance, </w:t>
      </w:r>
      <w:r>
        <w:rPr>
          <w:rFonts w:cs="Times New Roman;Times New Roman PSMT" w:ascii="Times New Roman;Times New Roman PSMT" w:hAnsi="Times New Roman;Times New Roman PSMT"/>
          <w:sz w:val="20"/>
          <w:szCs w:val="20"/>
        </w:rPr>
        <w:t>MOR: median odds ratio, ref.: reference, N: sample observation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S Brabo">
    <w:altName w:val="Georgi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FS Brabo;Georgia" w:hAnsi="FS Brabo;Georgia" w:eastAsia="Times New Roman;Times New Roman PSMT" w:cs="Tahom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1T10:27:00Z</dcterms:created>
  <dc:creator>Microsoft account</dc:creator>
  <dc:description/>
  <cp:keywords/>
  <dc:language>en-US</dc:language>
  <cp:lastModifiedBy>Microsoft account</cp:lastModifiedBy>
  <dcterms:modified xsi:type="dcterms:W3CDTF">2023-11-03T07:1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